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018EB" w14:textId="77777777" w:rsidR="00C549DA" w:rsidRDefault="00C549DA" w:rsidP="00C549DA">
      <w:pPr>
        <w:rPr>
          <w:rFonts w:ascii="Arial" w:eastAsia="Times New Roman" w:hAnsi="Arial" w:cs="Arial"/>
          <w:color w:val="000000"/>
          <w:lang w:eastAsia="en-GB"/>
        </w:rPr>
      </w:pPr>
    </w:p>
    <w:p w14:paraId="0848F63F" w14:textId="77777777" w:rsidR="00C549DA" w:rsidRDefault="00C549DA" w:rsidP="00C549DA">
      <w:pPr>
        <w:rPr>
          <w:rFonts w:ascii="Times New Roman" w:eastAsia="Times New Roman" w:hAnsi="Times New Roman" w:cs="Times New Roman"/>
          <w:lang w:eastAsia="en-GB"/>
        </w:rPr>
      </w:pPr>
    </w:p>
    <w:p w14:paraId="721B8090" w14:textId="38395569" w:rsidR="00C549DA" w:rsidRDefault="00C549DA" w:rsidP="00C549DA">
      <w:pPr>
        <w:rPr>
          <w:rFonts w:ascii="Times New Roman" w:eastAsia="Times New Roman" w:hAnsi="Times New Roman" w:cs="Times New Roman"/>
          <w:lang w:eastAsia="en-GB"/>
        </w:rPr>
      </w:pPr>
    </w:p>
    <w:p w14:paraId="0A8E6D9F" w14:textId="77777777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8"/>
        <w:gridCol w:w="1426"/>
        <w:gridCol w:w="2185"/>
        <w:gridCol w:w="1717"/>
        <w:gridCol w:w="1384"/>
      </w:tblGrid>
      <w:tr w:rsidR="00C549DA" w:rsidRPr="00C17EF2" w14:paraId="54D98219" w14:textId="77777777" w:rsidTr="009D7A90">
        <w:trPr>
          <w:trHeight w:val="142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FE90" w14:textId="77777777" w:rsidR="00C549DA" w:rsidRPr="00C17EF2" w:rsidRDefault="00C549DA" w:rsidP="009D7A90">
            <w:pPr>
              <w:spacing w:before="60" w:after="4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slan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5A3AA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Cost Entries </w:t>
            </w: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4AA4B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Annualised Cost Records </w:t>
            </w: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CAB3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 of Count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E0B7F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Total Cos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km</w:t>
            </w:r>
            <w:r w:rsidRPr="000513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609BD223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US$ millions)</w:t>
            </w:r>
          </w:p>
        </w:tc>
      </w:tr>
      <w:tr w:rsidR="00C549DA" w:rsidRPr="00C17EF2" w14:paraId="5A070923" w14:textId="77777777" w:rsidTr="009D7A90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DCD0" w14:textId="77777777" w:rsidR="00C549DA" w:rsidRPr="00C17EF2" w:rsidRDefault="00C549DA" w:rsidP="009D7A90">
            <w:pPr>
              <w:spacing w:before="80" w:after="6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ation State (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3E856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17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FDBE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53 </w:t>
            </w: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714FA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C8214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.5</w:t>
            </w:r>
          </w:p>
        </w:tc>
      </w:tr>
      <w:tr w:rsidR="00C549DA" w:rsidRPr="00C17EF2" w14:paraId="354EC115" w14:textId="77777777" w:rsidTr="009D7A90">
        <w:trPr>
          <w:trHeight w:val="88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675AE" w14:textId="77777777" w:rsidR="00C549DA" w:rsidRPr="00C17EF2" w:rsidRDefault="00C549DA" w:rsidP="009D7A90">
            <w:pPr>
              <w:spacing w:before="80" w:after="6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sland of Continental Country (ICC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D789E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7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90828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86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E0AB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9B699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7.0</w:t>
            </w:r>
          </w:p>
        </w:tc>
      </w:tr>
      <w:tr w:rsidR="00C549DA" w:rsidRPr="00C17EF2" w14:paraId="5A6D52EB" w14:textId="77777777" w:rsidTr="009D7A90">
        <w:trPr>
          <w:trHeight w:val="88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21F04" w14:textId="77777777" w:rsidR="00C549DA" w:rsidRPr="00C17EF2" w:rsidRDefault="00C549DA" w:rsidP="009D7A90">
            <w:pPr>
              <w:spacing w:before="80" w:after="6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verseas Territory (OT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CB4DE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79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8F61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75 </w:t>
            </w:r>
            <w:proofErr w:type="gramStart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  (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030D6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E6F36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</w:tbl>
    <w:p w14:paraId="2F12D538" w14:textId="77777777" w:rsidR="00C549DA" w:rsidRDefault="00C549DA" w:rsidP="00C549DA">
      <w:pPr>
        <w:rPr>
          <w:rFonts w:ascii="Arial" w:eastAsia="Times New Roman" w:hAnsi="Arial" w:cs="Arial"/>
          <w:color w:val="000000"/>
          <w:lang w:eastAsia="en-GB"/>
        </w:rPr>
      </w:pPr>
    </w:p>
    <w:p w14:paraId="008A82A4" w14:textId="10F23DCB" w:rsidR="00C549DA" w:rsidRDefault="00C549DA" w:rsidP="00C549DA">
      <w:pPr>
        <w:rPr>
          <w:rFonts w:ascii="Arial" w:eastAsia="Times New Roman" w:hAnsi="Arial" w:cs="Arial"/>
          <w:color w:val="000000"/>
          <w:lang w:eastAsia="en-GB"/>
        </w:rPr>
      </w:pPr>
      <w:r w:rsidRPr="00C17EF2">
        <w:rPr>
          <w:rFonts w:ascii="Arial" w:eastAsia="Times New Roman" w:hAnsi="Arial" w:cs="Arial"/>
          <w:color w:val="000000"/>
          <w:lang w:eastAsia="en-GB"/>
        </w:rPr>
        <w:t>Table S2</w:t>
      </w:r>
      <w:r>
        <w:rPr>
          <w:rFonts w:ascii="Arial" w:eastAsia="Times New Roman" w:hAnsi="Arial" w:cs="Arial"/>
          <w:color w:val="000000"/>
          <w:lang w:eastAsia="en-GB"/>
        </w:rPr>
        <w:t>.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 Breakdown of database records from </w:t>
      </w:r>
      <w:proofErr w:type="spellStart"/>
      <w:r w:rsidRPr="00C17EF2">
        <w:rPr>
          <w:rFonts w:ascii="Arial" w:eastAsia="Times New Roman" w:hAnsi="Arial" w:cs="Arial"/>
          <w:color w:val="000000"/>
          <w:lang w:eastAsia="en-GB"/>
        </w:rPr>
        <w:t>InvaCost</w:t>
      </w:r>
      <w:proofErr w:type="spellEnd"/>
      <w:r w:rsidRPr="00C17EF2">
        <w:rPr>
          <w:rFonts w:ascii="Arial" w:eastAsia="Times New Roman" w:hAnsi="Arial" w:cs="Arial"/>
          <w:color w:val="000000"/>
          <w:lang w:eastAsia="en-GB"/>
        </w:rPr>
        <w:t xml:space="preserve"> 3.0 by island type. Note that for OTs the </w:t>
      </w:r>
      <w:r>
        <w:rPr>
          <w:rFonts w:ascii="Arial" w:eastAsia="Times New Roman" w:hAnsi="Arial" w:cs="Arial"/>
          <w:color w:val="000000"/>
          <w:lang w:eastAsia="en-GB"/>
        </w:rPr>
        <w:t>Number of Countries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lang w:eastAsia="en-GB"/>
        </w:rPr>
        <w:t>r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efers to the ultimate administrative country rather than the location. </w:t>
      </w:r>
    </w:p>
    <w:p w14:paraId="6C9E3C16" w14:textId="5CC27105" w:rsidR="00C549DA" w:rsidRDefault="00C549DA">
      <w:r>
        <w:br w:type="page"/>
      </w:r>
    </w:p>
    <w:p w14:paraId="5DEEDBE8" w14:textId="15102363" w:rsidR="00C549DA" w:rsidRDefault="00C549DA" w:rsidP="00C549DA">
      <w:pPr>
        <w:rPr>
          <w:rFonts w:ascii="Times New Roman" w:eastAsia="Times New Roman" w:hAnsi="Times New Roman" w:cs="Times New Roman"/>
          <w:lang w:eastAsia="en-GB"/>
        </w:rPr>
      </w:pPr>
    </w:p>
    <w:p w14:paraId="272A5067" w14:textId="77777777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</w:p>
    <w:p w14:paraId="2F774BD8" w14:textId="77777777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  <w:r w:rsidRPr="00C17EF2">
        <w:rPr>
          <w:rFonts w:ascii="Arial" w:eastAsia="Times New Roman" w:hAnsi="Arial" w:cs="Arial"/>
          <w:color w:val="000000"/>
          <w:lang w:eastAsia="en-GB"/>
        </w:rPr>
        <w:t> </w:t>
      </w:r>
      <w:r w:rsidRPr="00C17EF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</w:p>
    <w:tbl>
      <w:tblPr>
        <w:tblW w:w="10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1701"/>
        <w:gridCol w:w="220"/>
        <w:gridCol w:w="65"/>
        <w:gridCol w:w="155"/>
        <w:gridCol w:w="836"/>
        <w:gridCol w:w="45"/>
        <w:gridCol w:w="1089"/>
        <w:gridCol w:w="45"/>
        <w:gridCol w:w="947"/>
        <w:gridCol w:w="45"/>
        <w:gridCol w:w="1515"/>
        <w:gridCol w:w="45"/>
        <w:gridCol w:w="1656"/>
        <w:gridCol w:w="45"/>
      </w:tblGrid>
      <w:tr w:rsidR="00C549DA" w:rsidRPr="00C17EF2" w14:paraId="26274661" w14:textId="77777777" w:rsidTr="009D7A90">
        <w:trPr>
          <w:gridAfter w:val="1"/>
          <w:wAfter w:w="45" w:type="dxa"/>
          <w:trHeight w:val="1515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5AEA" w14:textId="77777777" w:rsidR="00C549DA" w:rsidRPr="00C17EF2" w:rsidRDefault="00C549DA" w:rsidP="009D7A90">
            <w:pPr>
              <w:spacing w:before="60" w:after="40"/>
              <w:ind w:left="140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sland Typ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D7462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nagement Costs</w:t>
            </w:r>
          </w:p>
        </w:tc>
        <w:tc>
          <w:tcPr>
            <w:tcW w:w="1276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C857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amage Costs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08B73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ixed Costs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B26616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  <w:p w14:paraId="44033362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sts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D704D4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ean Spend as Proportion of GDP</w:t>
            </w:r>
          </w:p>
          <w:p w14:paraId="58E104C4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0C58B" w14:textId="77777777" w:rsidR="00C549DA" w:rsidRPr="00C17EF2" w:rsidRDefault="00C549DA" w:rsidP="009D7A90">
            <w:pPr>
              <w:spacing w:before="60" w:after="4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nagement to Damage Ratio</w:t>
            </w:r>
          </w:p>
        </w:tc>
      </w:tr>
      <w:tr w:rsidR="00C549DA" w:rsidRPr="00C17EF2" w14:paraId="6B2F6A60" w14:textId="77777777" w:rsidTr="009D7A90">
        <w:trPr>
          <w:gridAfter w:val="1"/>
          <w:wAfter w:w="45" w:type="dxa"/>
          <w:trHeight w:val="885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3CBC2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Nation State (NS)</w:t>
            </w:r>
          </w:p>
        </w:tc>
        <w:tc>
          <w:tcPr>
            <w:tcW w:w="1986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CA71F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5.96</w:t>
            </w:r>
          </w:p>
        </w:tc>
        <w:tc>
          <w:tcPr>
            <w:tcW w:w="99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41B57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9B299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3550D3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7.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6AA629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5684F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16.88</w:t>
            </w:r>
          </w:p>
        </w:tc>
      </w:tr>
      <w:tr w:rsidR="00C549DA" w:rsidRPr="00C17EF2" w14:paraId="0115FB87" w14:textId="77777777" w:rsidTr="009D7A90">
        <w:trPr>
          <w:gridAfter w:val="1"/>
          <w:wAfter w:w="45" w:type="dxa"/>
          <w:trHeight w:val="141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D040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Island of Continental Country (ICC)</w:t>
            </w:r>
          </w:p>
        </w:tc>
        <w:tc>
          <w:tcPr>
            <w:tcW w:w="198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1E5F7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30.78</w:t>
            </w:r>
          </w:p>
        </w:tc>
        <w:tc>
          <w:tcPr>
            <w:tcW w:w="99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00FD7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CA684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35.2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6CCFA5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67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66E7E5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3F3F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31.59</w:t>
            </w:r>
          </w:p>
        </w:tc>
      </w:tr>
      <w:tr w:rsidR="00C549DA" w:rsidRPr="00C17EF2" w14:paraId="47D1A6F2" w14:textId="77777777" w:rsidTr="009D7A90">
        <w:trPr>
          <w:gridAfter w:val="1"/>
          <w:wAfter w:w="45" w:type="dxa"/>
          <w:trHeight w:val="114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F20E4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Overseas Territory (OT)</w:t>
            </w:r>
          </w:p>
        </w:tc>
        <w:tc>
          <w:tcPr>
            <w:tcW w:w="198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DA32C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  <w:tc>
          <w:tcPr>
            <w:tcW w:w="99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993D7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99C8A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57104E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1966B1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0002</w:t>
            </w:r>
          </w:p>
        </w:tc>
        <w:tc>
          <w:tcPr>
            <w:tcW w:w="170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54C6C" w14:textId="77777777" w:rsidR="00C549DA" w:rsidRPr="00C17EF2" w:rsidRDefault="00C549DA" w:rsidP="009D7A90">
            <w:pPr>
              <w:spacing w:before="80" w:after="60"/>
              <w:ind w:left="1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7.35</w:t>
            </w:r>
          </w:p>
        </w:tc>
      </w:tr>
      <w:tr w:rsidR="00C549DA" w:rsidRPr="00C17EF2" w14:paraId="2BE323AD" w14:textId="77777777" w:rsidTr="009D7A90">
        <w:trPr>
          <w:trHeight w:val="500"/>
        </w:trPr>
        <w:tc>
          <w:tcPr>
            <w:tcW w:w="169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E7857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B870F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9220A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BC06F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1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24441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15AF6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B780A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90E66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A0EB5" w14:textId="77777777" w:rsidR="00C549DA" w:rsidRPr="00C17EF2" w:rsidRDefault="00C549DA" w:rsidP="009D7A9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43DC693B" w14:textId="1E38B104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  <w:r w:rsidRPr="00C17EF2">
        <w:rPr>
          <w:rFonts w:ascii="Arial" w:eastAsia="Times New Roman" w:hAnsi="Arial" w:cs="Arial"/>
          <w:color w:val="000000"/>
          <w:lang w:eastAsia="en-GB"/>
        </w:rPr>
        <w:t>Table S3</w:t>
      </w:r>
      <w:r>
        <w:rPr>
          <w:rFonts w:ascii="Arial" w:eastAsia="Times New Roman" w:hAnsi="Arial" w:cs="Arial"/>
          <w:color w:val="000000"/>
          <w:lang w:eastAsia="en-GB"/>
        </w:rPr>
        <w:t>.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 Economic costs of IAS across categories of expenditure, mean total spending as a proportion of GDP of reporting countries, and the ratio of </w:t>
      </w:r>
      <w:proofErr w:type="spellStart"/>
      <w:r w:rsidRPr="00C17EF2">
        <w:rPr>
          <w:rFonts w:ascii="Arial" w:eastAsia="Times New Roman" w:hAnsi="Arial" w:cs="Arial"/>
          <w:color w:val="000000"/>
          <w:lang w:eastAsia="en-GB"/>
        </w:rPr>
        <w:t>management:damage</w:t>
      </w:r>
      <w:proofErr w:type="spellEnd"/>
      <w:r w:rsidRPr="00C17EF2">
        <w:rPr>
          <w:rFonts w:ascii="Arial" w:eastAsia="Times New Roman" w:hAnsi="Arial" w:cs="Arial"/>
          <w:color w:val="000000"/>
          <w:lang w:eastAsia="en-GB"/>
        </w:rPr>
        <w:t xml:space="preserve"> spending within the three island types. All </w:t>
      </w:r>
      <w:r>
        <w:rPr>
          <w:rFonts w:ascii="Arial" w:eastAsia="Times New Roman" w:hAnsi="Arial" w:cs="Arial"/>
          <w:color w:val="000000"/>
          <w:lang w:eastAsia="en-GB"/>
        </w:rPr>
        <w:t xml:space="preserve">cost 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values are in 2017 US$ millions </w:t>
      </w:r>
      <w:r>
        <w:rPr>
          <w:rFonts w:ascii="Arial" w:eastAsia="Times New Roman" w:hAnsi="Arial" w:cs="Arial"/>
          <w:color w:val="000000"/>
          <w:lang w:eastAsia="en-GB"/>
        </w:rPr>
        <w:t>km</w:t>
      </w:r>
      <w:r w:rsidRPr="00051354">
        <w:rPr>
          <w:rFonts w:ascii="Arial" w:eastAsia="Times New Roman" w:hAnsi="Arial" w:cs="Arial"/>
          <w:color w:val="000000"/>
          <w:vertAlign w:val="superscript"/>
          <w:lang w:eastAsia="en-GB"/>
        </w:rPr>
        <w:t>-2</w:t>
      </w:r>
      <w:r w:rsidRPr="00C17EF2">
        <w:rPr>
          <w:rFonts w:ascii="Arial" w:eastAsia="Times New Roman" w:hAnsi="Arial" w:cs="Arial"/>
          <w:color w:val="000000"/>
          <w:lang w:eastAsia="en-GB"/>
        </w:rPr>
        <w:t>.</w:t>
      </w:r>
      <w:r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Mixed costs refer to those categorized as mixed or unspecified (the latter totalling &lt;US$10000) in the data. </w:t>
      </w:r>
    </w:p>
    <w:p w14:paraId="798FF214" w14:textId="77777777" w:rsidR="00C549DA" w:rsidRDefault="00C549DA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br w:type="page"/>
      </w:r>
    </w:p>
    <w:p w14:paraId="166607AF" w14:textId="77777777" w:rsidR="00C549DA" w:rsidRDefault="00C549DA" w:rsidP="00C549DA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64285F8E" w14:textId="77777777" w:rsidR="00C549DA" w:rsidRDefault="00C549DA" w:rsidP="00C549DA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</w:p>
    <w:p w14:paraId="4CABEF6D" w14:textId="634188C2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  <w:r w:rsidRPr="00C17EF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6"/>
        <w:gridCol w:w="1666"/>
        <w:gridCol w:w="1155"/>
        <w:gridCol w:w="4593"/>
      </w:tblGrid>
      <w:tr w:rsidR="00C549DA" w:rsidRPr="00C17EF2" w14:paraId="6EF4550D" w14:textId="77777777" w:rsidTr="009D7A90">
        <w:trPr>
          <w:trHeight w:val="1410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D0D39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World Bank Classifier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141BD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Total Costs (US$ million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km</w:t>
            </w:r>
            <w:r w:rsidRPr="0005135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-2</w:t>
            </w: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3B738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 of Cost Ent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8A4BB" w14:textId="77777777" w:rsidR="00C549DA" w:rsidRPr="00C17EF2" w:rsidRDefault="00C549DA" w:rsidP="009D7A90">
            <w:pPr>
              <w:spacing w:before="60" w:after="4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untries Represented</w:t>
            </w:r>
          </w:p>
        </w:tc>
      </w:tr>
      <w:tr w:rsidR="00C549DA" w:rsidRPr="00C17EF2" w14:paraId="1D7D63AC" w14:textId="77777777" w:rsidTr="009D7A90">
        <w:trPr>
          <w:trHeight w:val="166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FB9A0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Higher income country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10A2B" w14:textId="77777777" w:rsidR="00C549DA" w:rsidRPr="00C17EF2" w:rsidRDefault="00C549DA" w:rsidP="009D7A9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77.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BB55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2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2900E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Antigua, Australia, Bahamas, Brunei, Canada, Chile, Cyprus, Estonia, France, Ireland, Japan, Malta, Netherlands, New Zealand, Portugal, Seychelles, Spain, UK, USA</w:t>
            </w:r>
          </w:p>
        </w:tc>
      </w:tr>
      <w:tr w:rsidR="00C549DA" w:rsidRPr="00C17EF2" w14:paraId="44AC0050" w14:textId="77777777" w:rsidTr="009D7A90">
        <w:trPr>
          <w:trHeight w:val="141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57740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 xml:space="preserve">Upper </w:t>
            </w:r>
            <w:proofErr w:type="gramStart"/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middle income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untry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CD42D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19.0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49AFD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5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AB12D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Argentina, Brazil, China, Cuba, Dominican Republic, Ecuador, Fiji, Grenada, Maldives, Mauritius, Mexico, Sri Lanka</w:t>
            </w:r>
          </w:p>
        </w:tc>
      </w:tr>
      <w:tr w:rsidR="00C549DA" w:rsidRPr="00C17EF2" w14:paraId="0AA9D5F2" w14:textId="77777777" w:rsidTr="009D7A90">
        <w:trPr>
          <w:trHeight w:val="114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4C55F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 xml:space="preserve">Lower </w:t>
            </w:r>
            <w:proofErr w:type="gramStart"/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middle income</w:t>
            </w:r>
            <w:proofErr w:type="gramEnd"/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untry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48BDB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608D5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D96A9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Indonesia, Philippines, Timor-</w:t>
            </w:r>
            <w:proofErr w:type="spellStart"/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l’Este</w:t>
            </w:r>
            <w:proofErr w:type="spellEnd"/>
          </w:p>
        </w:tc>
      </w:tr>
      <w:tr w:rsidR="00C549DA" w:rsidRPr="00C17EF2" w14:paraId="2F4C3B77" w14:textId="77777777" w:rsidTr="009D7A90">
        <w:trPr>
          <w:trHeight w:val="885"/>
        </w:trPr>
        <w:tc>
          <w:tcPr>
            <w:tcW w:w="0" w:type="auto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164D4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Lower income country</w:t>
            </w:r>
          </w:p>
        </w:tc>
        <w:tc>
          <w:tcPr>
            <w:tcW w:w="1666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5F088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115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9713D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A174B" w14:textId="77777777" w:rsidR="00C549DA" w:rsidRPr="00C17EF2" w:rsidRDefault="00C549DA" w:rsidP="009D7A90">
            <w:pPr>
              <w:spacing w:before="80" w:after="6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17EF2">
              <w:rPr>
                <w:rFonts w:ascii="Arial" w:eastAsia="Times New Roman" w:hAnsi="Arial" w:cs="Arial"/>
                <w:color w:val="000000"/>
                <w:lang w:eastAsia="en-GB"/>
              </w:rPr>
              <w:t>Madagascar</w:t>
            </w:r>
          </w:p>
        </w:tc>
      </w:tr>
    </w:tbl>
    <w:p w14:paraId="1A9205F2" w14:textId="77777777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  <w:r w:rsidRPr="00C17EF2">
        <w:rPr>
          <w:rFonts w:ascii="Arial" w:eastAsia="Times New Roman" w:hAnsi="Arial" w:cs="Arial"/>
          <w:color w:val="000000"/>
          <w:lang w:eastAsia="en-GB"/>
        </w:rPr>
        <w:t> </w:t>
      </w:r>
    </w:p>
    <w:p w14:paraId="6EFAD3DA" w14:textId="6E476705" w:rsidR="00C549DA" w:rsidRPr="00C17EF2" w:rsidRDefault="00C549DA" w:rsidP="00C549DA">
      <w:pPr>
        <w:rPr>
          <w:rFonts w:ascii="Times New Roman" w:eastAsia="Times New Roman" w:hAnsi="Times New Roman" w:cs="Times New Roman"/>
          <w:lang w:eastAsia="en-GB"/>
        </w:rPr>
      </w:pPr>
      <w:r w:rsidRPr="00C17EF2">
        <w:rPr>
          <w:rFonts w:ascii="Arial" w:eastAsia="Times New Roman" w:hAnsi="Arial" w:cs="Arial"/>
          <w:color w:val="000000"/>
          <w:lang w:eastAsia="en-GB"/>
        </w:rPr>
        <w:t xml:space="preserve">Table </w:t>
      </w:r>
      <w:r>
        <w:rPr>
          <w:rFonts w:ascii="Arial" w:eastAsia="Times New Roman" w:hAnsi="Arial" w:cs="Arial"/>
          <w:color w:val="000000"/>
          <w:lang w:eastAsia="en-GB"/>
        </w:rPr>
        <w:t>S4.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 Economic costs of IAS in 2017 US$ millions </w:t>
      </w:r>
      <w:r>
        <w:rPr>
          <w:rFonts w:ascii="Arial" w:eastAsia="Times New Roman" w:hAnsi="Arial" w:cs="Arial"/>
          <w:color w:val="000000"/>
          <w:lang w:eastAsia="en-GB"/>
        </w:rPr>
        <w:t xml:space="preserve">corrected for area </w:t>
      </w:r>
      <w:r w:rsidRPr="00C17EF2">
        <w:rPr>
          <w:rFonts w:ascii="Arial" w:eastAsia="Times New Roman" w:hAnsi="Arial" w:cs="Arial"/>
          <w:color w:val="000000"/>
          <w:lang w:eastAsia="en-GB"/>
        </w:rPr>
        <w:t>across World Bank classifiers of countr</w:t>
      </w:r>
      <w:r>
        <w:rPr>
          <w:rFonts w:ascii="Arial" w:eastAsia="Times New Roman" w:hAnsi="Arial" w:cs="Arial"/>
          <w:color w:val="000000"/>
          <w:lang w:eastAsia="en-GB"/>
        </w:rPr>
        <w:t>ies’</w:t>
      </w:r>
      <w:r w:rsidRPr="00C17EF2">
        <w:rPr>
          <w:rFonts w:ascii="Arial" w:eastAsia="Times New Roman" w:hAnsi="Arial" w:cs="Arial"/>
          <w:color w:val="000000"/>
          <w:lang w:eastAsia="en-GB"/>
        </w:rPr>
        <w:t xml:space="preserve"> Gross National Income</w:t>
      </w:r>
      <w:r>
        <w:rPr>
          <w:rFonts w:ascii="Arial" w:eastAsia="Times New Roman" w:hAnsi="Arial" w:cs="Arial"/>
          <w:color w:val="000000"/>
          <w:lang w:eastAsia="en-GB"/>
        </w:rPr>
        <w:t>.</w:t>
      </w:r>
    </w:p>
    <w:p w14:paraId="543FC9BD" w14:textId="77777777" w:rsidR="00C549DA" w:rsidRDefault="00C549DA"/>
    <w:sectPr w:rsidR="00C549DA" w:rsidSect="005A5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DA"/>
    <w:rsid w:val="005A5EA6"/>
    <w:rsid w:val="007D6FED"/>
    <w:rsid w:val="009615D2"/>
    <w:rsid w:val="00C549DA"/>
    <w:rsid w:val="00F6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5C491"/>
  <w15:chartTrackingRefBased/>
  <w15:docId w15:val="{2AE2E0F4-DC94-C840-9CC7-F182C31C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21T15:03:00Z</dcterms:created>
  <dcterms:modified xsi:type="dcterms:W3CDTF">2021-02-21T15:14:00Z</dcterms:modified>
</cp:coreProperties>
</file>